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25A" w:rsidRPr="00346F7B" w:rsidRDefault="0052125A" w:rsidP="0052125A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Model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ExpDec2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Equation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y = A1*exp(-x/t1) + A2*exp(-x/t2) + y0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y0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0.79984 ± 0.00234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1.05812 ± 0.38867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t1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20.21919 ± 3.63683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0.30814 ± 0.03453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t2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88.72358 ± 7.3607</w:t>
            </w:r>
          </w:p>
        </w:tc>
      </w:tr>
      <w:tr w:rsidR="0052125A" w:rsidRPr="00346F7B" w:rsidTr="00650DA0"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R-Square (COD)</w:t>
            </w:r>
          </w:p>
        </w:tc>
        <w:tc>
          <w:tcPr>
            <w:tcW w:w="4508" w:type="dxa"/>
          </w:tcPr>
          <w:p w:rsidR="0052125A" w:rsidRPr="00346F7B" w:rsidRDefault="0052125A" w:rsidP="00650DA0">
            <w:pPr>
              <w:rPr>
                <w:rFonts w:ascii="Arial" w:hAnsi="Arial" w:cs="Arial"/>
                <w:color w:val="000000" w:themeColor="text1"/>
              </w:rPr>
            </w:pPr>
            <w:r w:rsidRPr="00346F7B">
              <w:rPr>
                <w:rFonts w:ascii="Arial" w:hAnsi="Arial" w:cs="Arial"/>
                <w:color w:val="000000" w:themeColor="text1"/>
              </w:rPr>
              <w:t>0.99563</w:t>
            </w:r>
          </w:p>
        </w:tc>
      </w:tr>
    </w:tbl>
    <w:p w:rsidR="005E7CB9" w:rsidRDefault="005E7CB9" w:rsidP="0052125A"/>
    <w:p w:rsidR="00BA1BF9" w:rsidRPr="00A308CA" w:rsidRDefault="00BA1BF9" w:rsidP="00BA1BF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C3579C">
        <w:rPr>
          <w:rFonts w:ascii="Arial" w:hAnsi="Arial" w:cs="Arial"/>
          <w:b/>
        </w:rPr>
        <w:t>1</w:t>
      </w:r>
      <w:bookmarkStart w:id="0" w:name="_GoBack"/>
      <w:bookmarkEnd w:id="0"/>
    </w:p>
    <w:p w:rsidR="00BA1BF9" w:rsidRPr="0052125A" w:rsidRDefault="00BA1BF9" w:rsidP="0052125A"/>
    <w:sectPr w:rsidR="00BA1BF9" w:rsidRPr="00521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1NrA0MLYwMjWyNDRU0lEKTi0uzszPAykwrAUAOGc+BiwAAAA="/>
  </w:docVars>
  <w:rsids>
    <w:rsidRoot w:val="005E7CB9"/>
    <w:rsid w:val="0052125A"/>
    <w:rsid w:val="005E7CB9"/>
    <w:rsid w:val="00BA1BF9"/>
    <w:rsid w:val="00C3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4x9c">
    <w:name w:val="p64x9c"/>
    <w:basedOn w:val="Normal"/>
    <w:rsid w:val="005E7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11">
    <w:name w:val="Plain Table 11"/>
    <w:basedOn w:val="TableNormal"/>
    <w:uiPriority w:val="41"/>
    <w:rsid w:val="005E7C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2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4x9c">
    <w:name w:val="p64x9c"/>
    <w:basedOn w:val="Normal"/>
    <w:rsid w:val="005E7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PlainTable11">
    <w:name w:val="Plain Table 11"/>
    <w:basedOn w:val="TableNormal"/>
    <w:uiPriority w:val="41"/>
    <w:rsid w:val="005E7C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2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jal Sanghrajka</dc:creator>
  <cp:keywords/>
  <dc:description/>
  <cp:lastModifiedBy>20365</cp:lastModifiedBy>
  <cp:revision>4</cp:revision>
  <dcterms:created xsi:type="dcterms:W3CDTF">2024-01-11T08:23:00Z</dcterms:created>
  <dcterms:modified xsi:type="dcterms:W3CDTF">2024-01-16T08:59:00Z</dcterms:modified>
</cp:coreProperties>
</file>